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A42FAB" w14:textId="4C1FE127" w:rsidR="003F55D3" w:rsidRPr="00174BF9" w:rsidRDefault="009F19B6" w:rsidP="009D4B52">
      <w:pPr>
        <w:spacing w:line="480" w:lineRule="auto"/>
        <w:jc w:val="both"/>
        <w:rPr>
          <w:b w:val="0"/>
          <w:bCs w:val="0"/>
          <w:color w:val="000000" w:themeColor="text1"/>
        </w:rPr>
      </w:pPr>
      <w:r w:rsidRPr="009F19B6">
        <w:rPr>
          <w:color w:val="000000" w:themeColor="text1"/>
        </w:rPr>
        <w:t xml:space="preserve">Appendix </w:t>
      </w:r>
      <w:r>
        <w:rPr>
          <w:rFonts w:hint="eastAsia"/>
          <w:color w:val="000000" w:themeColor="text1"/>
        </w:rPr>
        <w:t>B</w:t>
      </w:r>
      <w:r w:rsidR="009D4B52" w:rsidRPr="009D4B52">
        <w:rPr>
          <w:color w:val="000000" w:themeColor="text1"/>
        </w:rPr>
        <w:t>.</w:t>
      </w:r>
      <w:r w:rsidR="003F55D3" w:rsidRPr="00174BF9">
        <w:rPr>
          <w:rFonts w:hint="eastAsia"/>
          <w:color w:val="000000" w:themeColor="text1"/>
        </w:rPr>
        <w:t xml:space="preserve"> </w:t>
      </w:r>
      <w:r w:rsidR="003F55D3" w:rsidRPr="00174BF9">
        <w:rPr>
          <w:b w:val="0"/>
          <w:bCs w:val="0"/>
          <w:color w:val="000000" w:themeColor="text1"/>
        </w:rPr>
        <w:t>Occurrence of co-infection of four enteric protozoans in domestic small ruminants in Heilongjiang Province</w:t>
      </w:r>
      <w:r w:rsidR="003F55D3" w:rsidRPr="00174BF9">
        <w:rPr>
          <w:rFonts w:cs="Times New Roman" w:hint="eastAsia"/>
          <w:b w:val="0"/>
          <w:bCs w:val="0"/>
          <w:color w:val="000000" w:themeColor="text1"/>
          <w:kern w:val="0"/>
        </w:rPr>
        <w:t xml:space="preserve">, </w:t>
      </w:r>
      <w:r w:rsidR="003F55D3" w:rsidRPr="00174BF9">
        <w:rPr>
          <w:rFonts w:hint="eastAsia"/>
          <w:b w:val="0"/>
          <w:bCs w:val="0"/>
          <w:color w:val="000000" w:themeColor="text1"/>
        </w:rPr>
        <w:t>Northeast China</w:t>
      </w:r>
      <w:r w:rsidR="003F55D3" w:rsidRPr="00174BF9">
        <w:rPr>
          <w:rFonts w:cs="Times New Roman" w:hint="eastAsia"/>
          <w:b w:val="0"/>
          <w:bCs w:val="0"/>
          <w:color w:val="000000" w:themeColor="text1"/>
          <w:kern w:val="0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72"/>
        <w:gridCol w:w="2029"/>
        <w:gridCol w:w="2269"/>
        <w:gridCol w:w="2141"/>
        <w:gridCol w:w="2055"/>
        <w:gridCol w:w="1913"/>
        <w:gridCol w:w="2181"/>
      </w:tblGrid>
      <w:tr w:rsidR="003F55D3" w:rsidRPr="009E5306" w14:paraId="698F5094" w14:textId="77777777" w:rsidTr="00397355">
        <w:trPr>
          <w:trHeight w:val="292"/>
        </w:trPr>
        <w:tc>
          <w:tcPr>
            <w:tcW w:w="49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FC57E59" w14:textId="77777777" w:rsidR="003F55D3" w:rsidRPr="009E5306" w:rsidRDefault="003F55D3" w:rsidP="00397355">
            <w:pPr>
              <w:widowControl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Region</w:t>
            </w:r>
          </w:p>
        </w:tc>
        <w:tc>
          <w:tcPr>
            <w:tcW w:w="1540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68D0442" w14:textId="77777777" w:rsidR="003F55D3" w:rsidRPr="009E5306" w:rsidRDefault="003F55D3" w:rsidP="00397355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Type</w:t>
            </w:r>
          </w:p>
        </w:tc>
        <w:tc>
          <w:tcPr>
            <w:tcW w:w="1503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AE92F57" w14:textId="77777777" w:rsidR="003F55D3" w:rsidRPr="009E5306" w:rsidRDefault="003F55D3" w:rsidP="00397355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Gender</w:t>
            </w:r>
          </w:p>
        </w:tc>
        <w:tc>
          <w:tcPr>
            <w:tcW w:w="1466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ECA14DE" w14:textId="77777777" w:rsidR="003F55D3" w:rsidRPr="009E5306" w:rsidRDefault="003F55D3" w:rsidP="00397355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Age</w:t>
            </w:r>
          </w:p>
        </w:tc>
      </w:tr>
      <w:tr w:rsidR="003F55D3" w:rsidRPr="009E5306" w14:paraId="6E116318" w14:textId="77777777" w:rsidTr="00397355">
        <w:trPr>
          <w:trHeight w:val="277"/>
        </w:trPr>
        <w:tc>
          <w:tcPr>
            <w:tcW w:w="491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1325FE" w14:textId="77777777" w:rsidR="003F55D3" w:rsidRPr="009E5306" w:rsidRDefault="003F55D3" w:rsidP="00397355">
            <w:pPr>
              <w:widowControl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BA54E27" w14:textId="77777777" w:rsidR="003F55D3" w:rsidRPr="009E5306" w:rsidRDefault="003F55D3" w:rsidP="00397355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Goat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FB3EF94" w14:textId="77777777" w:rsidR="003F55D3" w:rsidRPr="009E5306" w:rsidRDefault="003F55D3" w:rsidP="00397355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Sheep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14FAF090" w14:textId="77777777" w:rsidR="003F55D3" w:rsidRPr="009E5306" w:rsidRDefault="003F55D3" w:rsidP="00397355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Female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9EB7816" w14:textId="77777777" w:rsidR="003F55D3" w:rsidRPr="009E5306" w:rsidRDefault="003F55D3" w:rsidP="00397355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Male</w:t>
            </w: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96AD189" w14:textId="77777777" w:rsidR="003F55D3" w:rsidRPr="009E5306" w:rsidRDefault="003F55D3" w:rsidP="00397355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≤ 1 Year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71F5642F" w14:textId="77777777" w:rsidR="003F55D3" w:rsidRPr="009E5306" w:rsidRDefault="003F55D3" w:rsidP="00397355">
            <w:pPr>
              <w:widowControl/>
              <w:jc w:val="center"/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eastAsia="等线" w:cs="Times New Roman"/>
                <w:color w:val="000000" w:themeColor="text1"/>
                <w:kern w:val="0"/>
                <w:sz w:val="20"/>
                <w:szCs w:val="20"/>
              </w:rPr>
              <w:t>&gt;1year</w:t>
            </w:r>
          </w:p>
        </w:tc>
      </w:tr>
      <w:tr w:rsidR="003F55D3" w:rsidRPr="009E5306" w14:paraId="655333DC" w14:textId="77777777" w:rsidTr="00397355">
        <w:trPr>
          <w:trHeight w:val="2363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139205" w14:textId="77777777" w:rsidR="003F55D3" w:rsidRPr="009E5306" w:rsidRDefault="003F55D3" w:rsidP="00397355">
            <w:pPr>
              <w:widowControl/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Daqing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D59EDD" w14:textId="77777777" w:rsidR="003F55D3" w:rsidRPr="009E5306" w:rsidRDefault="003F55D3" w:rsidP="00397355">
            <w:pPr>
              <w:widowControl/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BEB6 + ST10 (2),</w:t>
            </w:r>
            <w:r w:rsidRPr="009E5306">
              <w:rPr>
                <w:rFonts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C. xiaoi</w:t>
            </w: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 + ST14</w:t>
            </w:r>
            <w:r w:rsidRPr="009E5306">
              <w:rPr>
                <w:rFonts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(1)</w:t>
            </w:r>
            <w:r w:rsidRPr="009E5306">
              <w:rPr>
                <w:rFonts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E + COS-I (1), </w:t>
            </w:r>
            <w:r w:rsidRPr="009E5306">
              <w:rPr>
                <w:rFonts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C. bovis </w:t>
            </w: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+ COS-I (1), </w:t>
            </w:r>
            <w:r w:rsidRPr="009E5306">
              <w:rPr>
                <w:rFonts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C. xiaoi </w:t>
            </w: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+ BEB6 (1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C3DFA" w14:textId="77777777" w:rsidR="003F55D3" w:rsidRPr="009E5306" w:rsidRDefault="003F55D3" w:rsidP="00397355">
            <w:pPr>
              <w:widowControl/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>C. xiaoi</w:t>
            </w: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 + COS-I (1), </w:t>
            </w:r>
            <w:r w:rsidRPr="009E5306">
              <w:rPr>
                <w:rFonts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>C. ubiquitum</w:t>
            </w: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 + BEB6 (1), E + BEB6 (1), </w:t>
            </w:r>
            <w:r w:rsidRPr="009E5306">
              <w:rPr>
                <w:rFonts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>C. xiaoi</w:t>
            </w: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 + ST10 (5), </w:t>
            </w:r>
            <w:r w:rsidRPr="009E5306">
              <w:rPr>
                <w:rFonts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>C. ubiquitum</w:t>
            </w: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 + BEB6 + ST10 (1), </w:t>
            </w:r>
            <w:r w:rsidRPr="009E5306">
              <w:rPr>
                <w:rFonts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C. ubiquitum + </w:t>
            </w: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ST10</w:t>
            </w:r>
            <w:r w:rsidRPr="009E5306">
              <w:rPr>
                <w:rFonts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(1), </w:t>
            </w:r>
            <w:r w:rsidRPr="009E5306">
              <w:rPr>
                <w:rFonts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>C. xiaoi</w:t>
            </w: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 + BEB6 + ST10 (1), </w:t>
            </w:r>
            <w:r w:rsidRPr="009E5306">
              <w:rPr>
                <w:rFonts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C. xiaoi </w:t>
            </w: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+ BEB6 (2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29AC6" w14:textId="77777777" w:rsidR="003F55D3" w:rsidRPr="009E5306" w:rsidRDefault="003F55D3" w:rsidP="00397355">
            <w:pPr>
              <w:widowControl/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>C. xiaoi +</w:t>
            </w: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 ST10</w:t>
            </w:r>
            <w:r w:rsidRPr="009E5306">
              <w:rPr>
                <w:rFonts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(2), </w:t>
            </w:r>
            <w:r w:rsidRPr="009E5306">
              <w:rPr>
                <w:rFonts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C. ubiquitum + </w:t>
            </w: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ST10</w:t>
            </w:r>
            <w:r w:rsidRPr="009E5306">
              <w:rPr>
                <w:rFonts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(2), </w:t>
            </w:r>
            <w:r w:rsidRPr="009E5306">
              <w:rPr>
                <w:rFonts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C. xiaoi + </w:t>
            </w: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ST14</w:t>
            </w:r>
            <w:r w:rsidRPr="009E5306">
              <w:rPr>
                <w:rFonts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(1), BEB6 + ST10 (1), </w:t>
            </w:r>
            <w:r w:rsidRPr="009E5306">
              <w:rPr>
                <w:rFonts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C. xiaoi </w:t>
            </w: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+ BEB6 + ST10 (1), E + COS-I (1), </w:t>
            </w:r>
            <w:r w:rsidRPr="009E5306">
              <w:rPr>
                <w:rFonts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C. bovis </w:t>
            </w: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+ COS-I (1), </w:t>
            </w:r>
            <w:r w:rsidRPr="009E5306">
              <w:rPr>
                <w:rFonts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C. xiaoi </w:t>
            </w: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+ BEB6 (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8A0FB" w14:textId="77777777" w:rsidR="003F55D3" w:rsidRPr="009E5306" w:rsidRDefault="003F55D3" w:rsidP="00397355">
            <w:pPr>
              <w:widowControl/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C. xiaoi </w:t>
            </w: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+ COS-I (1), </w:t>
            </w:r>
            <w:r w:rsidRPr="009E5306">
              <w:rPr>
                <w:rFonts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C. ubiquitum </w:t>
            </w: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+ BEB6 (1), E + BEB6 (1), </w:t>
            </w:r>
            <w:r w:rsidRPr="009E5306">
              <w:rPr>
                <w:rFonts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C. xiaoi + </w:t>
            </w: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ST10</w:t>
            </w:r>
            <w:r w:rsidRPr="009E5306">
              <w:rPr>
                <w:rFonts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(3), </w:t>
            </w:r>
            <w:r w:rsidRPr="009E5306">
              <w:rPr>
                <w:rFonts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C. xiaoi </w:t>
            </w: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+ BEB6 (1), BEB6 + ST10 (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48B2F" w14:textId="77777777" w:rsidR="003F55D3" w:rsidRPr="009E5306" w:rsidRDefault="003F55D3" w:rsidP="00397355">
            <w:pPr>
              <w:widowControl/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C. xiaoi </w:t>
            </w: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+ COS-I (1), </w:t>
            </w:r>
            <w:r w:rsidRPr="009E5306">
              <w:rPr>
                <w:rFonts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C. ubiquitum </w:t>
            </w: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+ BEB6 (1), </w:t>
            </w:r>
            <w:r w:rsidRPr="009E5306">
              <w:rPr>
                <w:rFonts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C. xiaoi + </w:t>
            </w: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ST10</w:t>
            </w:r>
            <w:r w:rsidRPr="009E5306">
              <w:rPr>
                <w:rFonts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(5), </w:t>
            </w:r>
            <w:r w:rsidRPr="009E5306">
              <w:rPr>
                <w:rFonts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>C. ubiquitum</w:t>
            </w: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 + BEB6 + ST10 (1), </w:t>
            </w:r>
            <w:r w:rsidRPr="009E5306">
              <w:rPr>
                <w:rFonts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C. xiaoi </w:t>
            </w: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+ BEB6 (2), BEB6 + ST10 (3), </w:t>
            </w:r>
            <w:r w:rsidRPr="009E5306">
              <w:rPr>
                <w:rFonts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C. ubiquitum + </w:t>
            </w: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ST10</w:t>
            </w:r>
            <w:r w:rsidRPr="009E5306">
              <w:rPr>
                <w:rFonts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 </w:t>
            </w: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(1), </w:t>
            </w:r>
            <w:r w:rsidRPr="009E5306">
              <w:rPr>
                <w:rFonts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>C. xiaoi</w:t>
            </w: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 + ST14 (1), </w:t>
            </w:r>
            <w:r w:rsidRPr="009E5306">
              <w:rPr>
                <w:rFonts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C. xiaoi </w:t>
            </w: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+ BEB6 + ST10 (1), </w:t>
            </w:r>
            <w:r w:rsidRPr="009E5306">
              <w:rPr>
                <w:rFonts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>C. bovis</w:t>
            </w: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 + COS-I (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C6749" w14:textId="77777777" w:rsidR="003F55D3" w:rsidRPr="009E5306" w:rsidRDefault="003F55D3" w:rsidP="00397355">
            <w:pPr>
              <w:widowControl/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E + BEB6 (1), E + COS-I (1)</w:t>
            </w:r>
          </w:p>
        </w:tc>
      </w:tr>
      <w:tr w:rsidR="003F55D3" w:rsidRPr="009E5306" w14:paraId="261EFF54" w14:textId="77777777" w:rsidTr="00397355">
        <w:trPr>
          <w:trHeight w:val="28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95EAE" w14:textId="77777777" w:rsidR="003F55D3" w:rsidRPr="009E5306" w:rsidRDefault="003F55D3" w:rsidP="00397355">
            <w:pPr>
              <w:widowControl/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 xml:space="preserve">Hegang 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2184B" w14:textId="77777777" w:rsidR="003F55D3" w:rsidRPr="009E5306" w:rsidRDefault="003F55D3" w:rsidP="00397355">
            <w:pPr>
              <w:widowControl/>
              <w:rPr>
                <w:rFonts w:ascii="Palatino Linotype" w:eastAsia="等线" w:hAnsi="Palatino Linotype" w:cs="宋体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ascii="Palatino Linotype" w:eastAsia="等线" w:hAnsi="Palatino Linotype" w:cs="宋体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AE257" w14:textId="77777777" w:rsidR="003F55D3" w:rsidRPr="009E5306" w:rsidRDefault="003F55D3" w:rsidP="00397355">
            <w:pPr>
              <w:widowControl/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E + COS-I (1), E + CHS7 (1)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A0F6D" w14:textId="77777777" w:rsidR="003F55D3" w:rsidRPr="009E5306" w:rsidRDefault="003F55D3" w:rsidP="00397355">
            <w:pPr>
              <w:widowControl/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E + COS-I (1), E + CHS7 (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EB10C" w14:textId="77777777" w:rsidR="003F55D3" w:rsidRPr="009E5306" w:rsidRDefault="003F55D3" w:rsidP="00397355">
            <w:pPr>
              <w:widowControl/>
              <w:rPr>
                <w:rFonts w:ascii="Palatino Linotype" w:eastAsia="等线" w:hAnsi="Palatino Linotype" w:cs="宋体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ascii="Palatino Linotype" w:eastAsia="等线" w:hAnsi="Palatino Linotype" w:cs="宋体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AFB25" w14:textId="77777777" w:rsidR="003F55D3" w:rsidRPr="009E5306" w:rsidRDefault="003F55D3" w:rsidP="00397355">
            <w:pPr>
              <w:widowControl/>
              <w:rPr>
                <w:rFonts w:ascii="Palatino Linotype" w:eastAsia="等线" w:hAnsi="Palatino Linotype" w:cs="宋体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ascii="Palatino Linotype" w:eastAsia="等线" w:hAnsi="Palatino Linotype" w:cs="宋体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016F7D" w14:textId="77777777" w:rsidR="003F55D3" w:rsidRPr="009E5306" w:rsidRDefault="003F55D3" w:rsidP="00397355">
            <w:pPr>
              <w:widowControl/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E + COS-I (1), E + CHS7 (1)</w:t>
            </w:r>
          </w:p>
        </w:tc>
      </w:tr>
      <w:tr w:rsidR="003F55D3" w:rsidRPr="009E5306" w14:paraId="49754E68" w14:textId="77777777" w:rsidTr="00397355">
        <w:trPr>
          <w:trHeight w:val="52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60918" w14:textId="77777777" w:rsidR="003F55D3" w:rsidRPr="009E5306" w:rsidRDefault="003F55D3" w:rsidP="00397355">
            <w:pPr>
              <w:widowControl/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Qiqihaer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78D73" w14:textId="77777777" w:rsidR="003F55D3" w:rsidRPr="009E5306" w:rsidRDefault="003F55D3" w:rsidP="00397355">
            <w:pPr>
              <w:widowControl/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E + CHG3 (1), CHG3 + ST14 (1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A434E" w14:textId="77777777" w:rsidR="003F55D3" w:rsidRPr="009E5306" w:rsidRDefault="003F55D3" w:rsidP="00397355">
            <w:pPr>
              <w:widowControl/>
              <w:rPr>
                <w:rFonts w:ascii="Palatino Linotype" w:eastAsia="等线" w:hAnsi="Palatino Linotype" w:cs="宋体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ascii="Palatino Linotype" w:eastAsia="等线" w:hAnsi="Palatino Linotype" w:cs="宋体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4C899" w14:textId="77777777" w:rsidR="003F55D3" w:rsidRPr="009E5306" w:rsidRDefault="003F55D3" w:rsidP="00397355">
            <w:pPr>
              <w:widowControl/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E + CHG3 (1), CHG3 + ST14 (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07771" w14:textId="77777777" w:rsidR="003F55D3" w:rsidRPr="009E5306" w:rsidRDefault="003F55D3" w:rsidP="00397355">
            <w:pPr>
              <w:widowControl/>
              <w:rPr>
                <w:rFonts w:ascii="Palatino Linotype" w:eastAsia="等线" w:hAnsi="Palatino Linotype" w:cs="宋体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ascii="Palatino Linotype" w:eastAsia="等线" w:hAnsi="Palatino Linotype" w:cs="宋体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C2E612" w14:textId="77777777" w:rsidR="003F55D3" w:rsidRPr="009E5306" w:rsidRDefault="003F55D3" w:rsidP="00397355">
            <w:pPr>
              <w:widowControl/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E + CHG3 (1), CHG3 + ST14 (1)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0106F9" w14:textId="77777777" w:rsidR="003F55D3" w:rsidRPr="009E5306" w:rsidRDefault="003F55D3" w:rsidP="00397355">
            <w:pPr>
              <w:widowControl/>
              <w:rPr>
                <w:rFonts w:ascii="Palatino Linotype" w:eastAsia="等线" w:hAnsi="Palatino Linotype" w:cs="宋体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ascii="Palatino Linotype" w:eastAsia="等线" w:hAnsi="Palatino Linotype" w:cs="宋体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</w:tr>
      <w:tr w:rsidR="003F55D3" w:rsidRPr="009E5306" w14:paraId="79DCEEE8" w14:textId="77777777" w:rsidTr="00397355">
        <w:trPr>
          <w:trHeight w:val="52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4DBE5A" w14:textId="77777777" w:rsidR="003F55D3" w:rsidRPr="009E5306" w:rsidRDefault="003F55D3" w:rsidP="00397355">
            <w:pPr>
              <w:widowControl/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Shuangyashan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8C62FB" w14:textId="77777777" w:rsidR="003F55D3" w:rsidRPr="009E5306" w:rsidRDefault="003F55D3" w:rsidP="00397355">
            <w:pPr>
              <w:widowControl/>
              <w:rPr>
                <w:rFonts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C. xiaoi </w:t>
            </w: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+ BEB6 (1), BEB6 + ST26 (1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BDFA52" w14:textId="77777777" w:rsidR="003F55D3" w:rsidRPr="009E5306" w:rsidRDefault="003F55D3" w:rsidP="00397355">
            <w:pPr>
              <w:widowControl/>
              <w:rPr>
                <w:rFonts w:ascii="Palatino Linotype" w:eastAsia="等线" w:hAnsi="Palatino Linotype" w:cs="宋体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ascii="Palatino Linotype" w:eastAsia="等线" w:hAnsi="Palatino Linotype" w:cs="宋体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8EC0A" w14:textId="77777777" w:rsidR="003F55D3" w:rsidRPr="009E5306" w:rsidRDefault="003F55D3" w:rsidP="00397355">
            <w:pPr>
              <w:widowControl/>
              <w:rPr>
                <w:rFonts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C. xiaoi </w:t>
            </w: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+ BEB6 (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403B8" w14:textId="77777777" w:rsidR="003F55D3" w:rsidRPr="009E5306" w:rsidRDefault="003F55D3" w:rsidP="00397355">
            <w:pPr>
              <w:widowControl/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BEB6 + ST26 (1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F5348" w14:textId="77777777" w:rsidR="003F55D3" w:rsidRPr="009E5306" w:rsidRDefault="003F55D3" w:rsidP="00397355">
            <w:pPr>
              <w:widowControl/>
              <w:rPr>
                <w:rFonts w:ascii="Palatino Linotype" w:eastAsia="等线" w:hAnsi="Palatino Linotype" w:cs="宋体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ascii="Palatino Linotype" w:eastAsia="等线" w:hAnsi="Palatino Linotype" w:cs="宋体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BAB5CB" w14:textId="77777777" w:rsidR="003F55D3" w:rsidRPr="009E5306" w:rsidRDefault="003F55D3" w:rsidP="00397355">
            <w:pPr>
              <w:widowControl/>
              <w:rPr>
                <w:rFonts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eastAsia="等线" w:cs="Times New Roman"/>
                <w:b w:val="0"/>
                <w:bCs w:val="0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C. xiaoi </w:t>
            </w: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+ BEB6 (1), BEB6 + ST26 (1)</w:t>
            </w:r>
          </w:p>
        </w:tc>
      </w:tr>
      <w:tr w:rsidR="003F55D3" w:rsidRPr="009E5306" w14:paraId="747FFFB1" w14:textId="77777777" w:rsidTr="00397355">
        <w:trPr>
          <w:trHeight w:val="525"/>
        </w:trPr>
        <w:tc>
          <w:tcPr>
            <w:tcW w:w="49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62308" w14:textId="77777777" w:rsidR="003F55D3" w:rsidRPr="009E5306" w:rsidRDefault="003F55D3" w:rsidP="00397355">
            <w:pPr>
              <w:widowControl/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Suihua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3AC158" w14:textId="77777777" w:rsidR="003F55D3" w:rsidRPr="009E5306" w:rsidRDefault="003F55D3" w:rsidP="00397355">
            <w:pPr>
              <w:widowControl/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BEB6 + ST10 (1), COS-I + ST14 (3)</w:t>
            </w:r>
          </w:p>
        </w:tc>
        <w:tc>
          <w:tcPr>
            <w:tcW w:w="81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84C32" w14:textId="77777777" w:rsidR="003F55D3" w:rsidRPr="009E5306" w:rsidRDefault="003F55D3" w:rsidP="00397355">
            <w:pPr>
              <w:widowControl/>
              <w:rPr>
                <w:rFonts w:ascii="Palatino Linotype" w:eastAsia="等线" w:hAnsi="Palatino Linotype" w:cs="宋体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ascii="Palatino Linotype" w:eastAsia="等线" w:hAnsi="Palatino Linotype" w:cs="宋体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76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0047C" w14:textId="77777777" w:rsidR="003F55D3" w:rsidRPr="009E5306" w:rsidRDefault="003F55D3" w:rsidP="00397355">
            <w:pPr>
              <w:widowControl/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BEB6 + ST10 (1), COS-I + ST14 (1)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28FF96" w14:textId="77777777" w:rsidR="003F55D3" w:rsidRPr="009E5306" w:rsidRDefault="003F55D3" w:rsidP="00397355">
            <w:pPr>
              <w:widowControl/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COS-I + ST14 (2)</w:t>
            </w:r>
          </w:p>
        </w:tc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E1DE9C" w14:textId="77777777" w:rsidR="003F55D3" w:rsidRPr="009E5306" w:rsidRDefault="003F55D3" w:rsidP="00397355">
            <w:pPr>
              <w:widowControl/>
              <w:rPr>
                <w:rFonts w:ascii="Palatino Linotype" w:eastAsia="等线" w:hAnsi="Palatino Linotype" w:cs="宋体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ascii="Palatino Linotype" w:eastAsia="等线" w:hAnsi="Palatino Linotype" w:cs="宋体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7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25B43A" w14:textId="77777777" w:rsidR="003F55D3" w:rsidRPr="009E5306" w:rsidRDefault="003F55D3" w:rsidP="00397355">
            <w:pPr>
              <w:widowControl/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BEB6 + ST10 (1), COS-I + ST14 (3)</w:t>
            </w:r>
          </w:p>
        </w:tc>
      </w:tr>
      <w:tr w:rsidR="003F55D3" w:rsidRPr="009E5306" w14:paraId="79EE72E3" w14:textId="77777777" w:rsidTr="00397355">
        <w:trPr>
          <w:trHeight w:val="300"/>
        </w:trPr>
        <w:tc>
          <w:tcPr>
            <w:tcW w:w="49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811558" w14:textId="77777777" w:rsidR="003F55D3" w:rsidRPr="009E5306" w:rsidRDefault="003F55D3" w:rsidP="00397355">
            <w:pPr>
              <w:widowControl/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Yichun</w:t>
            </w: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C1CCE7A" w14:textId="77777777" w:rsidR="003F55D3" w:rsidRPr="009E5306" w:rsidRDefault="003F55D3" w:rsidP="00397355">
            <w:pPr>
              <w:widowControl/>
              <w:rPr>
                <w:rFonts w:ascii="Palatino Linotype" w:eastAsia="等线" w:hAnsi="Palatino Linotype" w:cs="宋体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ascii="Palatino Linotype" w:eastAsia="等线" w:hAnsi="Palatino Linotype" w:cs="宋体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812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29DB63" w14:textId="77777777" w:rsidR="003F55D3" w:rsidRPr="009E5306" w:rsidRDefault="003F55D3" w:rsidP="00397355">
            <w:pPr>
              <w:widowControl/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BEB6 + ST26 (1)</w:t>
            </w:r>
          </w:p>
        </w:tc>
        <w:tc>
          <w:tcPr>
            <w:tcW w:w="767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8D2403B" w14:textId="77777777" w:rsidR="003F55D3" w:rsidRPr="009E5306" w:rsidRDefault="003F55D3" w:rsidP="00397355">
            <w:pPr>
              <w:widowControl/>
              <w:rPr>
                <w:rFonts w:ascii="Palatino Linotype" w:eastAsia="等线" w:hAnsi="Palatino Linotype" w:cs="宋体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ascii="Palatino Linotype" w:eastAsia="等线" w:hAnsi="Palatino Linotype" w:cs="宋体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73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4F6D40E" w14:textId="77777777" w:rsidR="003F55D3" w:rsidRPr="009E5306" w:rsidRDefault="003F55D3" w:rsidP="00397355">
            <w:pPr>
              <w:widowControl/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BEB6 + ST26 (1)</w:t>
            </w:r>
          </w:p>
        </w:tc>
        <w:tc>
          <w:tcPr>
            <w:tcW w:w="685" w:type="pc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C31CE8B" w14:textId="77777777" w:rsidR="003F55D3" w:rsidRPr="009E5306" w:rsidRDefault="003F55D3" w:rsidP="00397355">
            <w:pPr>
              <w:widowControl/>
              <w:rPr>
                <w:rFonts w:ascii="Palatino Linotype" w:eastAsia="等线" w:hAnsi="Palatino Linotype" w:cs="宋体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ascii="Palatino Linotype" w:eastAsia="等线" w:hAnsi="Palatino Linotype" w:cs="宋体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—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CD5979" w14:textId="77777777" w:rsidR="003F55D3" w:rsidRPr="009E5306" w:rsidRDefault="003F55D3" w:rsidP="00397355">
            <w:pPr>
              <w:widowControl/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</w:pPr>
            <w:r w:rsidRPr="009E5306">
              <w:rPr>
                <w:rFonts w:eastAsia="等线" w:cs="Times New Roman"/>
                <w:b w:val="0"/>
                <w:bCs w:val="0"/>
                <w:color w:val="000000" w:themeColor="text1"/>
                <w:kern w:val="0"/>
                <w:sz w:val="20"/>
                <w:szCs w:val="20"/>
              </w:rPr>
              <w:t>BEB6 + ST26 (1)</w:t>
            </w:r>
          </w:p>
        </w:tc>
      </w:tr>
    </w:tbl>
    <w:p w14:paraId="0D96F848" w14:textId="77777777" w:rsidR="000C6B67" w:rsidRDefault="000C6B67"/>
    <w:sectPr w:rsidR="000C6B67" w:rsidSect="003F55D3">
      <w:pgSz w:w="16840" w:h="12191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2AEE65" w14:textId="77777777" w:rsidR="002C2615" w:rsidRDefault="002C2615" w:rsidP="003F55D3">
      <w:r>
        <w:separator/>
      </w:r>
    </w:p>
  </w:endnote>
  <w:endnote w:type="continuationSeparator" w:id="0">
    <w:p w14:paraId="7956AA97" w14:textId="77777777" w:rsidR="002C2615" w:rsidRDefault="002C2615" w:rsidP="003F55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10BE7F" w14:textId="77777777" w:rsidR="002C2615" w:rsidRDefault="002C2615" w:rsidP="003F55D3">
      <w:r>
        <w:separator/>
      </w:r>
    </w:p>
  </w:footnote>
  <w:footnote w:type="continuationSeparator" w:id="0">
    <w:p w14:paraId="3172A9AA" w14:textId="77777777" w:rsidR="002C2615" w:rsidRDefault="002C2615" w:rsidP="003F55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9B9"/>
    <w:rsid w:val="000C6B67"/>
    <w:rsid w:val="002C2615"/>
    <w:rsid w:val="002C276A"/>
    <w:rsid w:val="0030604A"/>
    <w:rsid w:val="00342D98"/>
    <w:rsid w:val="003F55D3"/>
    <w:rsid w:val="004245D0"/>
    <w:rsid w:val="006249DE"/>
    <w:rsid w:val="00645C6F"/>
    <w:rsid w:val="0075068C"/>
    <w:rsid w:val="008E74EA"/>
    <w:rsid w:val="009D4B52"/>
    <w:rsid w:val="009F19B6"/>
    <w:rsid w:val="00B00571"/>
    <w:rsid w:val="00BE19B9"/>
    <w:rsid w:val="00C1710B"/>
    <w:rsid w:val="00C6020E"/>
    <w:rsid w:val="00C7069A"/>
    <w:rsid w:val="00D75A53"/>
    <w:rsid w:val="00E81D8D"/>
    <w:rsid w:val="00F21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5B741E"/>
  <w15:chartTrackingRefBased/>
  <w15:docId w15:val="{DCE6FEA0-536E-45C1-B33F-A3F4443D6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55D3"/>
    <w:pPr>
      <w:widowControl w:val="0"/>
    </w:pPr>
    <w:rPr>
      <w:rFonts w:ascii="Times New Roman" w:hAnsi="Times New Roman"/>
      <w:b/>
      <w:bCs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BE19B9"/>
    <w:pPr>
      <w:keepNext/>
      <w:keepLines/>
      <w:spacing w:before="480" w:after="80"/>
      <w:jc w:val="both"/>
      <w:outlineLvl w:val="0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E19B9"/>
    <w:pPr>
      <w:keepNext/>
      <w:keepLines/>
      <w:spacing w:before="160" w:after="80"/>
      <w:jc w:val="both"/>
      <w:outlineLvl w:val="1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E19B9"/>
    <w:pPr>
      <w:keepNext/>
      <w:keepLines/>
      <w:spacing w:before="160" w:after="80"/>
      <w:jc w:val="both"/>
      <w:outlineLvl w:val="2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E19B9"/>
    <w:pPr>
      <w:keepNext/>
      <w:keepLines/>
      <w:spacing w:before="80" w:after="40"/>
      <w:jc w:val="both"/>
      <w:outlineLvl w:val="3"/>
    </w:pPr>
    <w:rPr>
      <w:rFonts w:asciiTheme="minorHAnsi" w:hAnsiTheme="minorHAnsi" w:cstheme="majorBidi"/>
      <w:b w:val="0"/>
      <w:bCs w:val="0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E19B9"/>
    <w:pPr>
      <w:keepNext/>
      <w:keepLines/>
      <w:spacing w:before="80" w:after="40"/>
      <w:jc w:val="both"/>
      <w:outlineLvl w:val="4"/>
    </w:pPr>
    <w:rPr>
      <w:rFonts w:asciiTheme="minorHAnsi" w:hAnsiTheme="minorHAnsi" w:cstheme="majorBidi"/>
      <w:b w:val="0"/>
      <w:bCs w:val="0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E19B9"/>
    <w:pPr>
      <w:keepNext/>
      <w:keepLines/>
      <w:spacing w:before="40"/>
      <w:jc w:val="both"/>
      <w:outlineLvl w:val="5"/>
    </w:pPr>
    <w:rPr>
      <w:rFonts w:asciiTheme="minorHAnsi" w:hAnsiTheme="minorHAnsi" w:cstheme="majorBidi"/>
      <w:color w:val="2F5496" w:themeColor="accent1" w:themeShade="BF"/>
      <w:sz w:val="21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E19B9"/>
    <w:pPr>
      <w:keepNext/>
      <w:keepLines/>
      <w:spacing w:before="40"/>
      <w:jc w:val="both"/>
      <w:outlineLvl w:val="6"/>
    </w:pPr>
    <w:rPr>
      <w:rFonts w:asciiTheme="minorHAnsi" w:hAnsiTheme="minorHAnsi" w:cstheme="majorBidi"/>
      <w:color w:val="595959" w:themeColor="text1" w:themeTint="A6"/>
      <w:sz w:val="21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E19B9"/>
    <w:pPr>
      <w:keepNext/>
      <w:keepLines/>
      <w:jc w:val="both"/>
      <w:outlineLvl w:val="7"/>
    </w:pPr>
    <w:rPr>
      <w:rFonts w:asciiTheme="minorHAnsi" w:hAnsiTheme="minorHAnsi" w:cstheme="majorBidi"/>
      <w:b w:val="0"/>
      <w:bCs w:val="0"/>
      <w:color w:val="595959" w:themeColor="text1" w:themeTint="A6"/>
      <w:sz w:val="21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E19B9"/>
    <w:pPr>
      <w:keepNext/>
      <w:keepLines/>
      <w:jc w:val="both"/>
      <w:outlineLvl w:val="8"/>
    </w:pPr>
    <w:rPr>
      <w:rFonts w:asciiTheme="minorHAnsi" w:eastAsiaTheme="majorEastAsia" w:hAnsiTheme="minorHAnsi" w:cstheme="majorBidi"/>
      <w:b w:val="0"/>
      <w:bCs w:val="0"/>
      <w:color w:val="595959" w:themeColor="text1" w:themeTint="A6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E19B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E19B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E19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E19B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E19B9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E19B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E19B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E19B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E19B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E19B9"/>
    <w:pPr>
      <w:spacing w:after="80"/>
      <w:contextualSpacing/>
      <w:jc w:val="center"/>
    </w:pPr>
    <w:rPr>
      <w:rFonts w:asciiTheme="majorHAnsi" w:eastAsiaTheme="majorEastAsia" w:hAnsiTheme="majorHAnsi" w:cstheme="majorBidi"/>
      <w:b w:val="0"/>
      <w:bCs w:val="0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E19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E19B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b w:val="0"/>
      <w:bCs w:val="0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E19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E19B9"/>
    <w:pPr>
      <w:spacing w:before="160" w:after="160"/>
      <w:jc w:val="center"/>
    </w:pPr>
    <w:rPr>
      <w:rFonts w:asciiTheme="minorHAnsi" w:hAnsiTheme="minorHAnsi"/>
      <w:b w:val="0"/>
      <w:bCs w:val="0"/>
      <w:i/>
      <w:iCs/>
      <w:color w:val="404040" w:themeColor="text1" w:themeTint="BF"/>
      <w:sz w:val="21"/>
      <w:szCs w:val="22"/>
    </w:rPr>
  </w:style>
  <w:style w:type="character" w:customStyle="1" w:styleId="a8">
    <w:name w:val="引用 字符"/>
    <w:basedOn w:val="a0"/>
    <w:link w:val="a7"/>
    <w:uiPriority w:val="29"/>
    <w:rsid w:val="00BE19B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E19B9"/>
    <w:pPr>
      <w:ind w:left="720"/>
      <w:contextualSpacing/>
      <w:jc w:val="both"/>
    </w:pPr>
    <w:rPr>
      <w:rFonts w:asciiTheme="minorHAnsi" w:hAnsiTheme="minorHAnsi"/>
      <w:b w:val="0"/>
      <w:bCs w:val="0"/>
      <w:sz w:val="21"/>
      <w:szCs w:val="22"/>
    </w:rPr>
  </w:style>
  <w:style w:type="character" w:styleId="aa">
    <w:name w:val="Intense Emphasis"/>
    <w:basedOn w:val="a0"/>
    <w:uiPriority w:val="21"/>
    <w:qFormat/>
    <w:rsid w:val="00BE19B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E19B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b w:val="0"/>
      <w:bCs w:val="0"/>
      <w:i/>
      <w:iCs/>
      <w:color w:val="2F5496" w:themeColor="accent1" w:themeShade="BF"/>
      <w:sz w:val="21"/>
      <w:szCs w:val="22"/>
    </w:rPr>
  </w:style>
  <w:style w:type="character" w:customStyle="1" w:styleId="ac">
    <w:name w:val="明显引用 字符"/>
    <w:basedOn w:val="a0"/>
    <w:link w:val="ab"/>
    <w:uiPriority w:val="30"/>
    <w:rsid w:val="00BE19B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E19B9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F55D3"/>
    <w:pP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b w:val="0"/>
      <w:bCs w:val="0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F55D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F55D3"/>
    <w:pPr>
      <w:tabs>
        <w:tab w:val="center" w:pos="4153"/>
        <w:tab w:val="right" w:pos="8306"/>
      </w:tabs>
      <w:snapToGrid w:val="0"/>
    </w:pPr>
    <w:rPr>
      <w:rFonts w:asciiTheme="minorHAnsi" w:hAnsiTheme="minorHAnsi"/>
      <w:b w:val="0"/>
      <w:bCs w:val="0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F55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84</Words>
  <Characters>784</Characters>
  <Application>Microsoft Office Word</Application>
  <DocSecurity>0</DocSecurity>
  <Lines>784</Lines>
  <Paragraphs>783</Paragraphs>
  <ScaleCrop>false</ScaleCrop>
  <Company/>
  <LinksUpToDate>false</LinksUpToDate>
  <CharactersWithSpaces>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峰 高</dc:creator>
  <cp:keywords/>
  <dc:description/>
  <cp:lastModifiedBy>峰 高</cp:lastModifiedBy>
  <cp:revision>4</cp:revision>
  <dcterms:created xsi:type="dcterms:W3CDTF">2025-08-26T15:58:00Z</dcterms:created>
  <dcterms:modified xsi:type="dcterms:W3CDTF">2025-10-02T13:41:00Z</dcterms:modified>
</cp:coreProperties>
</file>